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Ind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5"/>
        <w:gridCol w:w="898"/>
        <w:gridCol w:w="1027"/>
        <w:gridCol w:w="678"/>
        <w:gridCol w:w="561"/>
        <w:gridCol w:w="678"/>
        <w:gridCol w:w="678"/>
        <w:gridCol w:w="773"/>
        <w:gridCol w:w="764"/>
        <w:gridCol w:w="836"/>
        <w:gridCol w:w="1056"/>
        <w:gridCol w:w="950"/>
        <w:gridCol w:w="1013"/>
        <w:gridCol w:w="1402"/>
        <w:gridCol w:w="919"/>
        <w:gridCol w:w="979"/>
      </w:tblGrid>
      <w:tr w:rsidR="009D4205" w:rsidRPr="00081236" w:rsidTr="00C21B11">
        <w:trPr>
          <w:trHeight w:val="300"/>
          <w:tblHeader/>
        </w:trPr>
        <w:tc>
          <w:tcPr>
            <w:tcW w:w="383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D431F4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%</w:t>
            </w:r>
          </w:p>
        </w:tc>
        <w:tc>
          <w:tcPr>
            <w:tcW w:w="359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X̅</w:t>
            </w:r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r</w:t>
            </w:r>
            <w:proofErr w:type="spellEnd"/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%</w:t>
            </w:r>
          </w:p>
        </w:tc>
        <w:tc>
          <w:tcPr>
            <w:tcW w:w="237" w:type="pct"/>
            <w:vMerge w:val="restar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</w:t>
            </w:r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96" w:type="pct"/>
            <w:vMerge w:val="restar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</w:t>
            </w:r>
          </w:p>
        </w:tc>
        <w:tc>
          <w:tcPr>
            <w:tcW w:w="237" w:type="pct"/>
            <w:vMerge w:val="restar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237" w:type="pct"/>
            <w:vMerge w:val="restar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</w:t>
            </w:r>
          </w:p>
        </w:tc>
        <w:tc>
          <w:tcPr>
            <w:tcW w:w="270" w:type="pct"/>
            <w:vMerge w:val="restar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</w:t>
            </w:r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267" w:type="pct"/>
            <w:vMerge w:val="restar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X̅K</w:t>
            </w:r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92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</w:t>
            </w:r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F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Pres</w:t>
            </w:r>
            <w:proofErr w:type="spellEnd"/>
          </w:p>
        </w:tc>
        <w:tc>
          <w:tcPr>
            <w:tcW w:w="369" w:type="pct"/>
            <w:vMerge w:val="restar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686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I95%</w:t>
            </w:r>
          </w:p>
        </w:tc>
        <w:tc>
          <w:tcPr>
            <w:tcW w:w="490" w:type="pct"/>
            <w:vMerge w:val="restar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CC</w:t>
            </w:r>
          </w:p>
        </w:tc>
        <w:tc>
          <w:tcPr>
            <w:tcW w:w="663" w:type="pct"/>
            <w:gridSpan w:val="2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I95%</w:t>
            </w:r>
          </w:p>
        </w:tc>
      </w:tr>
      <w:tr w:rsidR="009D4205" w:rsidRPr="00081236" w:rsidTr="00C21B11">
        <w:trPr>
          <w:trHeight w:val="300"/>
        </w:trPr>
        <w:tc>
          <w:tcPr>
            <w:tcW w:w="383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4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9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7" w:type="pct"/>
            <w:vMerge/>
          </w:tcPr>
          <w:p w:rsidR="009D4205" w:rsidRPr="00081236" w:rsidRDefault="009D4205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6" w:type="pct"/>
            <w:vMerge/>
          </w:tcPr>
          <w:p w:rsidR="009D4205" w:rsidRPr="00081236" w:rsidRDefault="009D4205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7" w:type="pct"/>
            <w:vMerge/>
          </w:tcPr>
          <w:p w:rsidR="009D4205" w:rsidRPr="00081236" w:rsidRDefault="009D4205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7" w:type="pct"/>
            <w:vMerge/>
          </w:tcPr>
          <w:p w:rsidR="009D4205" w:rsidRPr="00081236" w:rsidRDefault="009D4205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" w:type="pct"/>
            <w:vMerge/>
          </w:tcPr>
          <w:p w:rsidR="009D4205" w:rsidRPr="00081236" w:rsidRDefault="009D4205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" w:type="pct"/>
            <w:vMerge/>
            <w:vAlign w:val="center"/>
          </w:tcPr>
          <w:p w:rsidR="009D4205" w:rsidRPr="00081236" w:rsidRDefault="009D4205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2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" w:type="pct"/>
            <w:vMerge/>
          </w:tcPr>
          <w:p w:rsidR="009D4205" w:rsidRPr="00081236" w:rsidRDefault="009D4205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3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490" w:type="pct"/>
            <w:vMerge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342" w:type="pct"/>
            <w:shd w:val="clear" w:color="auto" w:fill="auto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pper</w:t>
            </w:r>
            <w:proofErr w:type="spellEnd"/>
          </w:p>
        </w:tc>
      </w:tr>
      <w:tr w:rsidR="009D4205" w:rsidRPr="00081236" w:rsidTr="00C21B11">
        <w:trPr>
          <w:trHeight w:val="300"/>
        </w:trPr>
        <w:tc>
          <w:tcPr>
            <w:tcW w:w="5000" w:type="pct"/>
            <w:gridSpan w:val="16"/>
          </w:tcPr>
          <w:p w:rsidR="009D4205" w:rsidRPr="00081236" w:rsidRDefault="009D4205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eurologists</w:t>
            </w:r>
            <w:proofErr w:type="spellEnd"/>
          </w:p>
        </w:tc>
      </w:tr>
      <w:tr w:rsidR="009D4205" w:rsidRPr="00081236" w:rsidTr="00C21B11">
        <w:trPr>
          <w:trHeight w:val="300"/>
        </w:trPr>
        <w:tc>
          <w:tcPr>
            <w:tcW w:w="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N1-N3</w:t>
            </w:r>
          </w:p>
        </w:tc>
        <w:tc>
          <w:tcPr>
            <w:tcW w:w="3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96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9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97.9</w:t>
            </w:r>
          </w:p>
        </w:tc>
        <w:tc>
          <w:tcPr>
            <w:tcW w:w="237" w:type="pc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96" w:type="pct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37" w:type="pct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37" w:type="pct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70" w:type="pct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67" w:type="pct"/>
            <w:vMerge w:val="restar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92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  <w:r w:rsidRPr="0008123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9" w:type="pct"/>
            <w:vMerge w:val="restar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332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490" w:type="pct"/>
            <w:vMerge w:val="restar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  <w:r w:rsidRPr="0008123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1" w:type="pct"/>
            <w:vMerge w:val="restar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42" w:type="pct"/>
            <w:vMerge w:val="restar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9D4205" w:rsidRPr="00081236" w:rsidTr="00C21B11">
        <w:trPr>
          <w:trHeight w:val="300"/>
        </w:trPr>
        <w:tc>
          <w:tcPr>
            <w:tcW w:w="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N1-N2</w:t>
            </w:r>
          </w:p>
        </w:tc>
        <w:tc>
          <w:tcPr>
            <w:tcW w:w="3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359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96" w:type="pct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37" w:type="pct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37" w:type="pct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70" w:type="pct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67" w:type="pct"/>
            <w:vMerge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vMerge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0" w:type="pct"/>
            <w:vMerge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vMerge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vMerge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4205" w:rsidRPr="00081236" w:rsidTr="00C21B11">
        <w:trPr>
          <w:trHeight w:val="300"/>
        </w:trPr>
        <w:tc>
          <w:tcPr>
            <w:tcW w:w="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N2-N3</w:t>
            </w:r>
          </w:p>
        </w:tc>
        <w:tc>
          <w:tcPr>
            <w:tcW w:w="3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359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96" w:type="pct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37" w:type="pct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37" w:type="pct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70" w:type="pct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67" w:type="pct"/>
            <w:vMerge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vMerge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0" w:type="pct"/>
            <w:vMerge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vMerge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vMerge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4205" w:rsidRPr="00081236" w:rsidTr="00C21B11">
        <w:trPr>
          <w:trHeight w:val="300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4205" w:rsidRPr="00081236" w:rsidRDefault="009D4205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actitioners</w:t>
            </w:r>
            <w:proofErr w:type="spellEnd"/>
          </w:p>
        </w:tc>
      </w:tr>
      <w:tr w:rsidR="009D4205" w:rsidRPr="00081236" w:rsidTr="00C21B11">
        <w:trPr>
          <w:trHeight w:val="300"/>
        </w:trPr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P1-P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96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9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97.9</w:t>
            </w: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6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70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9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  <w:r w:rsidRPr="0008123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33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5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490" w:type="pct"/>
            <w:vMerge w:val="restart"/>
            <w:tcBorders>
              <w:lef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60</w:t>
            </w:r>
            <w:r w:rsidRPr="0008123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321" w:type="pct"/>
            <w:vMerge w:val="restar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342" w:type="pct"/>
            <w:vMerge w:val="restar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</w:tr>
      <w:tr w:rsidR="009D4205" w:rsidRPr="00081236" w:rsidTr="00C21B11">
        <w:trPr>
          <w:trHeight w:val="300"/>
        </w:trPr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P1-P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35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96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70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0" w:type="pct"/>
            <w:vMerge/>
            <w:tcBorders>
              <w:lef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vMerge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vMerge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4205" w:rsidRPr="00081236" w:rsidTr="00C21B11">
        <w:trPr>
          <w:trHeight w:val="300"/>
        </w:trPr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P2-P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35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6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70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0" w:type="pct"/>
            <w:vMerge/>
            <w:tcBorders>
              <w:lef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vMerge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vMerge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4205" w:rsidRPr="00081236" w:rsidTr="00C21B11">
        <w:trPr>
          <w:trHeight w:val="300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4205" w:rsidRPr="00081236" w:rsidRDefault="009D4205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812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udents</w:t>
            </w:r>
            <w:proofErr w:type="spellEnd"/>
          </w:p>
        </w:tc>
      </w:tr>
      <w:tr w:rsidR="009D4205" w:rsidRPr="00081236" w:rsidTr="00C21B11">
        <w:trPr>
          <w:trHeight w:val="300"/>
        </w:trPr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S1-S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93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9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89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96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70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6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9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  <w:r w:rsidRPr="0008123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33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90" w:type="pct"/>
            <w:vMerge w:val="restart"/>
            <w:tcBorders>
              <w:lef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  <w:r w:rsidRPr="0008123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1" w:type="pct"/>
            <w:vMerge w:val="restar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2" w:type="pct"/>
            <w:vMerge w:val="restart"/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68</w:t>
            </w:r>
          </w:p>
        </w:tc>
      </w:tr>
      <w:tr w:rsidR="009D4205" w:rsidRPr="00081236" w:rsidTr="00C21B11">
        <w:trPr>
          <w:trHeight w:val="300"/>
        </w:trPr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S1-S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89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96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70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0" w:type="pct"/>
            <w:vMerge/>
            <w:tcBorders>
              <w:lef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vMerge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vMerge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4205" w:rsidRPr="00081236" w:rsidTr="00C21B11">
        <w:trPr>
          <w:trHeight w:val="300"/>
        </w:trPr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S2-S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35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96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37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70" w:type="pct"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1236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0" w:type="pct"/>
            <w:vMerge/>
            <w:tcBorders>
              <w:left w:val="single" w:sz="4" w:space="0" w:color="auto"/>
            </w:tcBorders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vMerge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vMerge/>
          </w:tcPr>
          <w:p w:rsidR="009D4205" w:rsidRPr="00081236" w:rsidRDefault="009D420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573323" w:rsidRDefault="009D4205">
      <w:bookmarkStart w:id="0" w:name="_GoBack"/>
      <w:bookmarkEnd w:id="0"/>
    </w:p>
    <w:sectPr w:rsidR="00573323" w:rsidSect="009D420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205"/>
    <w:rsid w:val="00832AC0"/>
    <w:rsid w:val="009D4205"/>
    <w:rsid w:val="00CF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4205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4205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Giebels</dc:creator>
  <cp:lastModifiedBy>Felix Giebels</cp:lastModifiedBy>
  <cp:revision>1</cp:revision>
  <dcterms:created xsi:type="dcterms:W3CDTF">2019-06-22T09:04:00Z</dcterms:created>
  <dcterms:modified xsi:type="dcterms:W3CDTF">2019-06-22T09:05:00Z</dcterms:modified>
</cp:coreProperties>
</file>